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2B6F1" w14:textId="77777777" w:rsidR="007646D1" w:rsidRPr="007646D1" w:rsidRDefault="007646D1" w:rsidP="007646D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Molecular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and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evolutionary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charcterization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of the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introgressed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PgiC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locus in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sheep's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fescue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(</w:t>
      </w:r>
      <w:proofErr w:type="spellStart"/>
      <w:r w:rsidRPr="007646D1">
        <w:rPr>
          <w:rFonts w:ascii="Times New Roman" w:hAnsi="Times New Roman" w:cs="Times New Roman"/>
          <w:b/>
          <w:i/>
          <w:sz w:val="24"/>
          <w:szCs w:val="24"/>
          <w:lang w:val="fr-FR"/>
        </w:rPr>
        <w:t>Festuca</w:t>
      </w:r>
      <w:proofErr w:type="spellEnd"/>
      <w:r w:rsidRPr="007646D1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b/>
          <w:i/>
          <w:sz w:val="24"/>
          <w:szCs w:val="24"/>
          <w:lang w:val="fr-FR"/>
        </w:rPr>
        <w:t>ovina</w:t>
      </w:r>
      <w:proofErr w:type="spellEnd"/>
      <w:r w:rsidRPr="007646D1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 L</w:t>
      </w:r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.)</w:t>
      </w:r>
    </w:p>
    <w:p w14:paraId="09212282" w14:textId="77777777" w:rsidR="007646D1" w:rsidRDefault="007646D1" w:rsidP="007646D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Lena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Ghatnekar</w:t>
      </w:r>
      <w:proofErr w:type="spellEnd"/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Maarit</w:t>
      </w:r>
      <w:proofErr w:type="spellEnd"/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Jaarola</w:t>
      </w:r>
      <w:proofErr w:type="spellEnd"/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, and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Bengt</w:t>
      </w:r>
      <w:proofErr w:type="spellEnd"/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Olle</w:t>
      </w:r>
      <w:proofErr w:type="spellEnd"/>
      <w:r w:rsidRPr="007646D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sz w:val="24"/>
          <w:szCs w:val="24"/>
          <w:lang w:val="fr-FR"/>
        </w:rPr>
        <w:t>Bengtsson</w:t>
      </w:r>
      <w:proofErr w:type="spellEnd"/>
    </w:p>
    <w:p w14:paraId="5735785E" w14:textId="77777777" w:rsidR="007646D1" w:rsidRDefault="007646D1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39578F42" w14:textId="77777777" w:rsidR="00766FE7" w:rsidRPr="007646D1" w:rsidRDefault="00423507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bookmarkStart w:id="0" w:name="_GoBack"/>
      <w:bookmarkEnd w:id="0"/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Genetic</w:t>
      </w:r>
      <w:proofErr w:type="spellEnd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7646D1">
        <w:rPr>
          <w:rFonts w:ascii="Times New Roman" w:hAnsi="Times New Roman" w:cs="Times New Roman"/>
          <w:b/>
          <w:sz w:val="24"/>
          <w:szCs w:val="24"/>
          <w:lang w:val="fr-FR"/>
        </w:rPr>
        <w:t>material</w:t>
      </w:r>
      <w:proofErr w:type="spellEnd"/>
    </w:p>
    <w:p w14:paraId="6F1F9A09" w14:textId="77777777" w:rsidR="00584D39" w:rsidRPr="00E37A79" w:rsidRDefault="00D1028D" w:rsidP="007646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7A79">
        <w:rPr>
          <w:rFonts w:ascii="Times New Roman" w:hAnsi="Times New Roman" w:cs="Times New Roman"/>
          <w:sz w:val="24"/>
          <w:szCs w:val="24"/>
        </w:rPr>
        <w:t xml:space="preserve">The </w:t>
      </w:r>
      <w:r w:rsidRPr="003D6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il palm multi-parent population </w:t>
      </w:r>
      <w:r w:rsidRPr="003D683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Eg</w:t>
      </w:r>
      <w:r w:rsidRPr="003D6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9PP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as planted in 1986 in Medan, Indonesia. </w:t>
      </w:r>
      <w:r w:rsidR="004C585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whole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genetic trial was </w:t>
      </w:r>
      <w:r w:rsidR="009C27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prooted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2012 </w:t>
      </w:r>
      <w:r w:rsidR="00C3266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or replantation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Oil palm genetic material is not maintained as </w:t>
      </w:r>
      <w:r w:rsidR="00BD246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bred 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ines because </w:t>
      </w:r>
      <w:r w:rsidR="009E4BF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strong inbreeding depression. However, </w:t>
      </w:r>
      <w:r w:rsidR="00E37A7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Eg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9PP parents are </w:t>
      </w:r>
      <w:r w:rsidR="00FF4D3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ajor funders of </w:t>
      </w:r>
      <w:proofErr w:type="spellStart"/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irad</w:t>
      </w:r>
      <w:proofErr w:type="spellEnd"/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/</w:t>
      </w:r>
      <w:proofErr w:type="spellStart"/>
      <w:r w:rsidR="0053011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almElit</w:t>
      </w:r>
      <w:proofErr w:type="spellEnd"/>
      <w:r w:rsidR="0053011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reeding </w:t>
      </w:r>
      <w:r w:rsidR="009C27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rogram;</w:t>
      </w:r>
      <w:r w:rsidR="0053011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h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nce </w:t>
      </w:r>
      <w:r w:rsidR="00AF1C5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amilies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elonging to </w:t>
      </w:r>
      <w:r w:rsidR="00E37A7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Eg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9PP can be reproduced by </w:t>
      </w:r>
      <w:r w:rsidR="00846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rossing individuals derived from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he self-fertilized </w:t>
      </w:r>
      <w:r w:rsidR="00AF1C5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amilies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</w:t>
      </w:r>
      <w:r w:rsidR="00E37A7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Eg</w:t>
      </w:r>
      <w:r w:rsidR="00E37A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9PP parents. Demands for such genetic material should be addressed to PalmElit </w:t>
      </w:r>
      <w:r w:rsidR="00E37A79" w:rsidRPr="002E66E3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="00E37A79" w:rsidRPr="002E66E3">
          <w:rPr>
            <w:rStyle w:val="Hyperlink"/>
            <w:rFonts w:ascii="Times New Roman" w:hAnsi="Times New Roman" w:cs="Times New Roman"/>
            <w:sz w:val="24"/>
            <w:szCs w:val="24"/>
          </w:rPr>
          <w:t>www.palmelit.com</w:t>
        </w:r>
      </w:hyperlink>
      <w:r w:rsidR="00E37A79" w:rsidRPr="002E66E3">
        <w:rPr>
          <w:rFonts w:ascii="Times New Roman" w:hAnsi="Times New Roman" w:cs="Times New Roman"/>
          <w:sz w:val="24"/>
          <w:szCs w:val="24"/>
        </w:rPr>
        <w:t>)</w:t>
      </w:r>
      <w:r w:rsidR="00E37A79">
        <w:rPr>
          <w:rFonts w:ascii="Times New Roman" w:hAnsi="Times New Roman" w:cs="Times New Roman"/>
          <w:sz w:val="24"/>
          <w:szCs w:val="24"/>
        </w:rPr>
        <w:t>.</w:t>
      </w:r>
    </w:p>
    <w:p w14:paraId="2A653AEA" w14:textId="77777777" w:rsidR="007646D1" w:rsidRDefault="007646D1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91EF5D" w14:textId="77777777" w:rsidR="00423507" w:rsidRPr="007646D1" w:rsidRDefault="00423507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Raw Genotype File</w:t>
      </w:r>
    </w:p>
    <w:p w14:paraId="619879C8" w14:textId="77777777" w:rsidR="003D6839" w:rsidRDefault="003D6839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D68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5. </w:t>
      </w:r>
      <w:proofErr w:type="gramStart"/>
      <w:r w:rsidRPr="003D68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Genotyping of the oil palm multi-parent population </w:t>
      </w:r>
      <w:r w:rsidRPr="003D683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g</w:t>
      </w:r>
      <w:r w:rsidRPr="003D68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PP.</w:t>
      </w:r>
      <w:proofErr w:type="gramEnd"/>
    </w:p>
    <w:p w14:paraId="3184D3EF" w14:textId="77777777" w:rsidR="003D6839" w:rsidRDefault="003D6839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D6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Genotype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the 604 individuals </w:t>
      </w:r>
      <w:r w:rsid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the </w:t>
      </w:r>
      <w:r w:rsidR="008721B7" w:rsidRP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g</w:t>
      </w:r>
      <w:r w:rsid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9PP mapping population </w:t>
      </w:r>
      <w:r w:rsidRP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heir parents (ID) </w:t>
      </w:r>
      <w:r w:rsidR="00225DE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re presented fo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247 simple sequence repeat markers used in the study. Both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phase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arental alleles are given in the two columns below the name of the corresponding marker. </w:t>
      </w:r>
      <w:r w:rsidR="0034717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value “0”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dicates missing data. </w:t>
      </w:r>
    </w:p>
    <w:p w14:paraId="4FC34F57" w14:textId="77777777" w:rsidR="003D6839" w:rsidRPr="003D6839" w:rsidRDefault="003D6839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2C79C71" w14:textId="77777777" w:rsidR="007A09E8" w:rsidRPr="007646D1" w:rsidRDefault="007A09E8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Marker information file</w:t>
      </w:r>
    </w:p>
    <w:p w14:paraId="0EC95ABE" w14:textId="77777777" w:rsidR="007A09E8" w:rsidRPr="007A09E8" w:rsidRDefault="007A09E8" w:rsidP="007646D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A09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4. Genotyping design and genetic map of the oil palm multi-parent population </w:t>
      </w:r>
      <w:r w:rsidRPr="007A09E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g</w:t>
      </w:r>
      <w:r w:rsidRPr="007A09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PP.</w:t>
      </w:r>
    </w:p>
    <w:p w14:paraId="5DAAEDA2" w14:textId="77777777" w:rsidR="007A09E8" w:rsidRPr="007A09E8" w:rsidRDefault="00554E67" w:rsidP="007646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arker names (Marker) are followed by the primer sequences (Forward and Reverse), information on the genetic map, with linkage group (LG) and posi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iMor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7336A8">
        <w:rPr>
          <w:rFonts w:ascii="Times New Roman" w:hAnsi="Times New Roman" w:cs="Times New Roman"/>
          <w:sz w:val="24"/>
          <w:szCs w:val="24"/>
        </w:rPr>
        <w:t xml:space="preserve">, information on the physical map </w:t>
      </w:r>
      <w:r w:rsidR="007336A8">
        <w:rPr>
          <w:rFonts w:ascii="Times New Roman" w:hAnsi="Times New Roman" w:cs="Times New Roman"/>
          <w:sz w:val="24"/>
          <w:szCs w:val="24"/>
        </w:rPr>
        <w:fldChar w:fldCharType="begin"/>
      </w:r>
      <w:r w:rsidR="001C2A87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QP5zc2FR","properties":{"formattedCitation":"{\\rtf (Singh {\\i{}et al.} 2013)}","plainCitation":"(Singh et al. 2013)"},"citationItems":[{"id":45,"uris":["http://zotero.org/users/2116839/items/BJEGHFQI"],"uri":["http://zotero.org/users/2116839/items/BJEGHFQI"],"itemData":{"id":45,"type":"article-journal","title":"Oil palm genome sequence reveals divergence of interfertile species in Old and New worlds","container-title":"Nature","author":[{"family":"Singh","given":"Rajinder"},{"family":"Ong-Abdullah","given":"Meilina"},{"family":"Low","given":"Eng-Ti Leslie"},{"family":"Manaf","given":"Mohamad Arif Abdul"},{"family":"Rosli","given":"Rozana"},{"family":"Nookiah","given":"Rajanaidu"},{"family":"Ooi","given":"Leslie Cheng-Li"},{"family":"Ooi","given":"Siew-Eng"},{"family":"Chan","given":"Kuang-Lim"},{"family":"Halim","given":"Mohd Amin"}],"issued":{"date-parts":[["2013"]]}}}],"schema":"https://github.com/citation-style-language/schema/raw/master/csl-citation.json"} </w:instrText>
      </w:r>
      <w:r w:rsidR="007336A8">
        <w:rPr>
          <w:rFonts w:ascii="Times New Roman" w:hAnsi="Times New Roman" w:cs="Times New Roman"/>
          <w:sz w:val="24"/>
          <w:szCs w:val="24"/>
        </w:rPr>
        <w:fldChar w:fldCharType="separate"/>
      </w:r>
      <w:r w:rsidR="001C2A87" w:rsidRPr="001C2A87">
        <w:rPr>
          <w:rFonts w:ascii="Times New Roman" w:hAnsi="Times New Roman" w:cs="Times New Roman"/>
          <w:sz w:val="24"/>
          <w:szCs w:val="24"/>
        </w:rPr>
        <w:t xml:space="preserve">(Singh </w:t>
      </w:r>
      <w:r w:rsidR="001C2A87" w:rsidRPr="001C2A87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C2A87" w:rsidRPr="001C2A87">
        <w:rPr>
          <w:rFonts w:ascii="Times New Roman" w:hAnsi="Times New Roman" w:cs="Times New Roman"/>
          <w:sz w:val="24"/>
          <w:szCs w:val="24"/>
        </w:rPr>
        <w:t xml:space="preserve"> 2013)</w:t>
      </w:r>
      <w:r w:rsidR="007336A8">
        <w:rPr>
          <w:rFonts w:ascii="Times New Roman" w:hAnsi="Times New Roman" w:cs="Times New Roman"/>
          <w:sz w:val="24"/>
          <w:szCs w:val="24"/>
        </w:rPr>
        <w:fldChar w:fldCharType="end"/>
      </w:r>
      <w:r w:rsidR="007C2E72">
        <w:rPr>
          <w:rFonts w:ascii="Times New Roman" w:hAnsi="Times New Roman" w:cs="Times New Roman"/>
          <w:sz w:val="24"/>
          <w:szCs w:val="24"/>
        </w:rPr>
        <w:t>, with chromosome (</w:t>
      </w:r>
      <w:proofErr w:type="spellStart"/>
      <w:r w:rsidR="007C2E72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7C2E72">
        <w:rPr>
          <w:rFonts w:ascii="Times New Roman" w:hAnsi="Times New Roman" w:cs="Times New Roman"/>
          <w:sz w:val="24"/>
          <w:szCs w:val="24"/>
        </w:rPr>
        <w:t>) and physical position (Mb), and their genotyping depending on the family.</w:t>
      </w:r>
    </w:p>
    <w:p w14:paraId="016B4C0D" w14:textId="77777777" w:rsidR="007646D1" w:rsidRDefault="007646D1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14D4B" w14:textId="77777777" w:rsidR="00423507" w:rsidRPr="007646D1" w:rsidRDefault="00423507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Raw Phenotype file</w:t>
      </w:r>
    </w:p>
    <w:p w14:paraId="260EDD10" w14:textId="77777777" w:rsidR="008721B7" w:rsidRDefault="008721B7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721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3. Oil palm multi-parent population </w:t>
      </w:r>
      <w:r w:rsidRPr="008721B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g</w:t>
      </w:r>
      <w:r w:rsidRPr="008721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9PP phenotypic data associated to </w:t>
      </w:r>
      <w:r w:rsidRPr="008721B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Ganoderma </w:t>
      </w:r>
      <w:r w:rsidRPr="008721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nfection.</w:t>
      </w:r>
    </w:p>
    <w:p w14:paraId="2343713D" w14:textId="77777777" w:rsidR="008721B7" w:rsidRDefault="00830F1A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ccurrence of the events “first Ganoderma symptom observation” (EVENT_T1S) and “death due to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Ganoderma </w:t>
      </w:r>
      <w:r w:rsidRPr="00830F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fection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”</w:t>
      </w:r>
      <w:r w:rsidRPr="00830F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EVENT_TD) are indicated with the times associated (Y_T1S and Y_TD respectively) for </w:t>
      </w:r>
      <w:r w:rsid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1200 </w:t>
      </w:r>
      <w:r w:rsidR="008721B7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Eg</w:t>
      </w:r>
      <w:r w:rsidR="008721B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9PP individuals</w:t>
      </w:r>
      <w:r w:rsidR="00525B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ID). Spatial informatio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s</w:t>
      </w:r>
      <w:r w:rsidR="00525B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dicated with parcel, plot and the geographical coordinates (X_POSITION and Y_POSITION)</w:t>
      </w:r>
      <w:r w:rsidR="005A21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14:paraId="6D5BF8C0" w14:textId="77777777" w:rsidR="008721B7" w:rsidRPr="008721B7" w:rsidRDefault="008721B7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C62E029" w14:textId="77777777" w:rsidR="00423507" w:rsidRPr="007646D1" w:rsidRDefault="00423507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Descriptions of phenotypes</w:t>
      </w:r>
    </w:p>
    <w:p w14:paraId="783E779B" w14:textId="77777777" w:rsidR="00914089" w:rsidRDefault="008E2AE6" w:rsidP="007646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E2AE6">
        <w:rPr>
          <w:rFonts w:ascii="Times New Roman" w:hAnsi="Times New Roman" w:cs="Times New Roman"/>
          <w:sz w:val="24"/>
          <w:szCs w:val="24"/>
        </w:rPr>
        <w:t xml:space="preserve">The infection status by </w:t>
      </w:r>
      <w:r w:rsidRPr="008E2AE6">
        <w:rPr>
          <w:rFonts w:ascii="Times New Roman" w:hAnsi="Times New Roman" w:cs="Times New Roman"/>
          <w:i/>
          <w:sz w:val="24"/>
          <w:szCs w:val="24"/>
        </w:rPr>
        <w:t>Ganoderma</w:t>
      </w:r>
      <w:r w:rsidRPr="008E2A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2AE6">
        <w:rPr>
          <w:rFonts w:ascii="Times New Roman" w:hAnsi="Times New Roman" w:cs="Times New Roman"/>
          <w:i/>
          <w:sz w:val="24"/>
          <w:szCs w:val="24"/>
        </w:rPr>
        <w:t>boninense</w:t>
      </w:r>
      <w:proofErr w:type="spellEnd"/>
      <w:r w:rsidRPr="008E2AE6">
        <w:rPr>
          <w:rFonts w:ascii="Times New Roman" w:hAnsi="Times New Roman" w:cs="Times New Roman"/>
          <w:sz w:val="24"/>
          <w:szCs w:val="24"/>
        </w:rPr>
        <w:t xml:space="preserve"> was recorded biannually on the 1200 </w:t>
      </w:r>
      <w:r w:rsidRPr="008E2AE6">
        <w:rPr>
          <w:rFonts w:ascii="Times New Roman" w:hAnsi="Times New Roman" w:cs="Times New Roman"/>
          <w:i/>
          <w:sz w:val="24"/>
          <w:szCs w:val="24"/>
        </w:rPr>
        <w:t>Eg</w:t>
      </w:r>
      <w:r w:rsidRPr="008E2AE6">
        <w:rPr>
          <w:rFonts w:ascii="Times New Roman" w:hAnsi="Times New Roman" w:cs="Times New Roman"/>
          <w:sz w:val="24"/>
          <w:szCs w:val="24"/>
        </w:rPr>
        <w:t xml:space="preserve">9PP individuals during 25 years, from the first year after planting (June 1987) to the </w:t>
      </w:r>
      <w:r w:rsidR="00BC6440">
        <w:rPr>
          <w:rFonts w:ascii="Times New Roman" w:hAnsi="Times New Roman" w:cs="Times New Roman"/>
          <w:sz w:val="24"/>
          <w:szCs w:val="24"/>
        </w:rPr>
        <w:t>uprooting</w:t>
      </w:r>
      <w:r w:rsidRPr="008E2AE6">
        <w:rPr>
          <w:rFonts w:ascii="Times New Roman" w:hAnsi="Times New Roman" w:cs="Times New Roman"/>
          <w:sz w:val="24"/>
          <w:szCs w:val="24"/>
        </w:rPr>
        <w:t xml:space="preserve"> of the genetic trial (June 2012). Severity of symptoms was scored blindly on the basis of a six level scale, from 0 for a healthy palm tree to 6 for a dead and fallen palm tree with presence of </w:t>
      </w:r>
      <w:r w:rsidRPr="008E2AE6">
        <w:rPr>
          <w:rFonts w:ascii="Times New Roman" w:hAnsi="Times New Roman" w:cs="Times New Roman"/>
          <w:i/>
          <w:sz w:val="24"/>
          <w:szCs w:val="24"/>
        </w:rPr>
        <w:t xml:space="preserve">Ganoderma </w:t>
      </w:r>
      <w:r w:rsidRPr="008E2AE6">
        <w:rPr>
          <w:rFonts w:ascii="Times New Roman" w:hAnsi="Times New Roman" w:cs="Times New Roman"/>
          <w:sz w:val="24"/>
          <w:szCs w:val="24"/>
        </w:rPr>
        <w:t xml:space="preserve">fruiting bodies on the palm trunk (see Table S2 and Fig. S2). A seventh level was defined to record palm tree absent at the visit time or dead for other reason than </w:t>
      </w:r>
      <w:r w:rsidRPr="008E2AE6">
        <w:rPr>
          <w:rFonts w:ascii="Times New Roman" w:hAnsi="Times New Roman" w:cs="Times New Roman"/>
          <w:i/>
          <w:sz w:val="24"/>
          <w:szCs w:val="24"/>
        </w:rPr>
        <w:t xml:space="preserve">Ganoderma </w:t>
      </w:r>
      <w:r w:rsidRPr="008E2AE6">
        <w:rPr>
          <w:rFonts w:ascii="Times New Roman" w:hAnsi="Times New Roman" w:cs="Times New Roman"/>
          <w:sz w:val="24"/>
          <w:szCs w:val="24"/>
        </w:rPr>
        <w:t xml:space="preserve">disease. Raw data were then curated and the occurrences of two events were recorded with the </w:t>
      </w:r>
      <w:r w:rsidRPr="008E2AE6">
        <w:rPr>
          <w:rFonts w:ascii="Times New Roman" w:hAnsi="Times New Roman" w:cs="Times New Roman"/>
          <w:sz w:val="24"/>
          <w:szCs w:val="24"/>
        </w:rPr>
        <w:lastRenderedPageBreak/>
        <w:t xml:space="preserve">time associated, the first </w:t>
      </w:r>
      <w:r w:rsidRPr="008E2AE6">
        <w:rPr>
          <w:rFonts w:ascii="Times New Roman" w:hAnsi="Times New Roman" w:cs="Times New Roman"/>
          <w:i/>
          <w:sz w:val="24"/>
          <w:szCs w:val="24"/>
        </w:rPr>
        <w:t xml:space="preserve">Ganoderma </w:t>
      </w:r>
      <w:r w:rsidRPr="008E2AE6">
        <w:rPr>
          <w:rFonts w:ascii="Times New Roman" w:hAnsi="Times New Roman" w:cs="Times New Roman"/>
          <w:sz w:val="24"/>
          <w:szCs w:val="24"/>
        </w:rPr>
        <w:t xml:space="preserve">symptom appearance (T1S, first observation of score 2 to 6) and the death of the palm tree due to </w:t>
      </w:r>
      <w:r w:rsidRPr="008E2AE6">
        <w:rPr>
          <w:rFonts w:ascii="Times New Roman" w:hAnsi="Times New Roman" w:cs="Times New Roman"/>
          <w:i/>
          <w:sz w:val="24"/>
          <w:szCs w:val="24"/>
        </w:rPr>
        <w:t xml:space="preserve">Ganoderma </w:t>
      </w:r>
      <w:r w:rsidRPr="008E2AE6">
        <w:rPr>
          <w:rFonts w:ascii="Times New Roman" w:hAnsi="Times New Roman" w:cs="Times New Roman"/>
          <w:sz w:val="24"/>
          <w:szCs w:val="24"/>
        </w:rPr>
        <w:t xml:space="preserve">disease (TD, first observation of score 6). </w:t>
      </w:r>
    </w:p>
    <w:p w14:paraId="0F7F791C" w14:textId="77777777" w:rsidR="00914089" w:rsidRDefault="00914089" w:rsidP="007646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55EE21" w14:textId="77777777" w:rsidR="00914089" w:rsidRPr="007646D1" w:rsidRDefault="00914089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Results file</w:t>
      </w:r>
    </w:p>
    <w:p w14:paraId="039D425B" w14:textId="77777777" w:rsidR="002A463B" w:rsidRDefault="002A463B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A46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6. Results of genome scan for </w:t>
      </w:r>
      <w:r w:rsidRPr="002A463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Ganoderma </w:t>
      </w:r>
      <w:r w:rsidRPr="002A46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fection related traits in the oil palm multi-parent population </w:t>
      </w:r>
      <w:r w:rsidRPr="002A463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g</w:t>
      </w:r>
      <w:r w:rsidRPr="002A46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PP.</w:t>
      </w:r>
    </w:p>
    <w:p w14:paraId="430752C8" w14:textId="77777777" w:rsidR="002A463B" w:rsidRDefault="00B9413E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941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og-likelihood ratio tes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 (LRT) are presented for the first Ganoderma symptom observation (T1S) and the death due to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Ganoderma </w:t>
      </w:r>
      <w:r w:rsidRPr="00830F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fection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TD) for the 1006 genetic positions (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atrixI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 with corresponding positions on the genetic map. LRT calculated based on the model without inclusion of spatial effect are indicated (_</w:t>
      </w:r>
      <w:proofErr w:type="spellStart"/>
      <w:r w:rsidR="009B560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P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).  </w:t>
      </w:r>
    </w:p>
    <w:p w14:paraId="0AFFA591" w14:textId="77777777" w:rsidR="00F95B8B" w:rsidRDefault="000E1326" w:rsidP="007646D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8.</w:t>
      </w:r>
      <w:r w:rsidR="00F95B8B" w:rsidRPr="00F95B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5B8B" w:rsidRPr="00F95B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localization</w:t>
      </w:r>
      <w:proofErr w:type="spellEnd"/>
      <w:r w:rsidR="00F95B8B" w:rsidRPr="00F95B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f </w:t>
      </w:r>
      <w:r w:rsidR="00F95B8B" w:rsidRPr="00F95B8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Ganoderma </w:t>
      </w:r>
      <w:r w:rsidR="00F95B8B" w:rsidRPr="00F95B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istance QTL and predicted oil palm R-genes</w:t>
      </w:r>
    </w:p>
    <w:p w14:paraId="0C7F562A" w14:textId="77777777" w:rsidR="00F95B8B" w:rsidRDefault="00F95B8B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arkers with known physical position (black) are listed with their corresponding </w:t>
      </w:r>
      <w:r w:rsidRPr="00B941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og-likelihood ratio tes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for the first Ganoderma symptom observation (LRT_T1S) and the death due to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Ganoderma </w:t>
      </w:r>
      <w:r w:rsidRPr="00830F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fection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LRT_TD), with predicted R-genes (red) with their description (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eq_des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.</w:t>
      </w:r>
    </w:p>
    <w:p w14:paraId="0C193C5D" w14:textId="77777777" w:rsidR="00B9413E" w:rsidRPr="00B9413E" w:rsidRDefault="00B9413E" w:rsidP="007646D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F2D6A9E" w14:textId="77777777" w:rsidR="00423507" w:rsidRPr="007646D1" w:rsidRDefault="007646D1" w:rsidP="00764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46D1">
        <w:rPr>
          <w:rFonts w:ascii="Times New Roman" w:hAnsi="Times New Roman" w:cs="Times New Roman"/>
          <w:b/>
          <w:sz w:val="24"/>
          <w:szCs w:val="24"/>
        </w:rPr>
        <w:t>S</w:t>
      </w:r>
      <w:r w:rsidR="00423507" w:rsidRPr="007646D1">
        <w:rPr>
          <w:rFonts w:ascii="Times New Roman" w:hAnsi="Times New Roman" w:cs="Times New Roman"/>
          <w:b/>
          <w:sz w:val="24"/>
          <w:szCs w:val="24"/>
        </w:rPr>
        <w:t>oftware</w:t>
      </w:r>
    </w:p>
    <w:p w14:paraId="4C5FF708" w14:textId="77777777" w:rsidR="00423507" w:rsidRPr="00CA26D7" w:rsidRDefault="00CA26D7" w:rsidP="007646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26D7">
        <w:rPr>
          <w:rFonts w:ascii="Times New Roman" w:hAnsi="Times New Roman" w:cs="Times New Roman"/>
          <w:sz w:val="24"/>
          <w:szCs w:val="24"/>
        </w:rPr>
        <w:t>All R scrip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26D7">
        <w:rPr>
          <w:rFonts w:ascii="Times New Roman" w:hAnsi="Times New Roman" w:cs="Times New Roman"/>
          <w:sz w:val="24"/>
          <w:szCs w:val="24"/>
        </w:rPr>
        <w:t xml:space="preserve">, data file and documentatio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A26D7">
        <w:rPr>
          <w:rFonts w:ascii="Times New Roman" w:hAnsi="Times New Roman" w:cs="Times New Roman"/>
          <w:sz w:val="24"/>
          <w:szCs w:val="24"/>
        </w:rPr>
        <w:t xml:space="preserve"> available at </w:t>
      </w:r>
      <w:hyperlink r:id="rId7" w:history="1">
        <w:r w:rsidRPr="004A0462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s://github.com/DenisMarie/Eg9PP_Ganoderma</w:t>
        </w:r>
      </w:hyperlink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423507" w:rsidRPr="00CA26D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A1F9B"/>
    <w:multiLevelType w:val="hybridMultilevel"/>
    <w:tmpl w:val="0324C2C8"/>
    <w:lvl w:ilvl="0" w:tplc="8C7AC50C">
      <w:start w:val="10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6ED0A15"/>
    <w:multiLevelType w:val="hybridMultilevel"/>
    <w:tmpl w:val="E2186B24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240633"/>
    <w:multiLevelType w:val="hybridMultilevel"/>
    <w:tmpl w:val="DD28F308"/>
    <w:lvl w:ilvl="0" w:tplc="DDCA465E">
      <w:start w:val="7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E036E04"/>
    <w:multiLevelType w:val="hybridMultilevel"/>
    <w:tmpl w:val="61F8E716"/>
    <w:lvl w:ilvl="0" w:tplc="D3469B10">
      <w:start w:val="9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3B457682"/>
    <w:multiLevelType w:val="hybridMultilevel"/>
    <w:tmpl w:val="C464B572"/>
    <w:lvl w:ilvl="0" w:tplc="58621576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7299270C"/>
    <w:multiLevelType w:val="hybridMultilevel"/>
    <w:tmpl w:val="EBFA7FD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DD"/>
    <w:rsid w:val="000E1326"/>
    <w:rsid w:val="000E7879"/>
    <w:rsid w:val="001C2A87"/>
    <w:rsid w:val="00225DE9"/>
    <w:rsid w:val="002A463B"/>
    <w:rsid w:val="00347172"/>
    <w:rsid w:val="003D6839"/>
    <w:rsid w:val="003F3E52"/>
    <w:rsid w:val="0040683C"/>
    <w:rsid w:val="00423507"/>
    <w:rsid w:val="004314C9"/>
    <w:rsid w:val="004C5859"/>
    <w:rsid w:val="00525BE1"/>
    <w:rsid w:val="00530112"/>
    <w:rsid w:val="00554E67"/>
    <w:rsid w:val="00584D39"/>
    <w:rsid w:val="005A2153"/>
    <w:rsid w:val="007336A8"/>
    <w:rsid w:val="007646D1"/>
    <w:rsid w:val="00766FE7"/>
    <w:rsid w:val="007A09E8"/>
    <w:rsid w:val="007B668B"/>
    <w:rsid w:val="007C2E72"/>
    <w:rsid w:val="00830F1A"/>
    <w:rsid w:val="0084673D"/>
    <w:rsid w:val="008721B7"/>
    <w:rsid w:val="008909C7"/>
    <w:rsid w:val="008C16DD"/>
    <w:rsid w:val="008E2AE6"/>
    <w:rsid w:val="00914089"/>
    <w:rsid w:val="009B5604"/>
    <w:rsid w:val="009C2791"/>
    <w:rsid w:val="009E4BF2"/>
    <w:rsid w:val="00AE03A8"/>
    <w:rsid w:val="00AF1C56"/>
    <w:rsid w:val="00B9413E"/>
    <w:rsid w:val="00BC6440"/>
    <w:rsid w:val="00BD2461"/>
    <w:rsid w:val="00C32660"/>
    <w:rsid w:val="00CA26D7"/>
    <w:rsid w:val="00D1028D"/>
    <w:rsid w:val="00E37A79"/>
    <w:rsid w:val="00F95B8B"/>
    <w:rsid w:val="00F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BA5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507"/>
    <w:pPr>
      <w:ind w:left="720"/>
      <w:contextualSpacing/>
    </w:pPr>
  </w:style>
  <w:style w:type="character" w:customStyle="1" w:styleId="tl8wme">
    <w:name w:val="tl8wme"/>
    <w:basedOn w:val="DefaultParagraphFont"/>
    <w:rsid w:val="00CA26D7"/>
  </w:style>
  <w:style w:type="character" w:styleId="Hyperlink">
    <w:name w:val="Hyperlink"/>
    <w:basedOn w:val="DefaultParagraphFont"/>
    <w:uiPriority w:val="99"/>
    <w:unhideWhenUsed/>
    <w:rsid w:val="00CA26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011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507"/>
    <w:pPr>
      <w:ind w:left="720"/>
      <w:contextualSpacing/>
    </w:pPr>
  </w:style>
  <w:style w:type="character" w:customStyle="1" w:styleId="tl8wme">
    <w:name w:val="tl8wme"/>
    <w:basedOn w:val="DefaultParagraphFont"/>
    <w:rsid w:val="00CA26D7"/>
  </w:style>
  <w:style w:type="character" w:styleId="Hyperlink">
    <w:name w:val="Hyperlink"/>
    <w:basedOn w:val="DefaultParagraphFont"/>
    <w:uiPriority w:val="99"/>
    <w:unhideWhenUsed/>
    <w:rsid w:val="00CA26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011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6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palmelit.com" TargetMode="External"/><Relationship Id="rId7" Type="http://schemas.openxmlformats.org/officeDocument/2006/relationships/hyperlink" Target="https://github.com/DenisMarie/Eg9PP_Ganoderma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741</Words>
  <Characters>4230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ne</dc:creator>
  <cp:lastModifiedBy>Ruth Isaacson</cp:lastModifiedBy>
  <cp:revision>9</cp:revision>
  <dcterms:created xsi:type="dcterms:W3CDTF">2017-02-27T15:00:00Z</dcterms:created>
  <dcterms:modified xsi:type="dcterms:W3CDTF">2017-04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SgVSm3rO"/&gt;&lt;style id="http://www.zotero.org/styles/genetics" hasBibliography="1" bibliographyStyleHasBeenSet="0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